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E3424" w14:textId="77777777" w:rsidR="004F2655" w:rsidRDefault="004F2655" w:rsidP="004F2655">
      <w:pPr>
        <w:ind w:left="-45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Hlk150277678"/>
      <w:bookmarkStart w:id="1" w:name="_Hlk177551566"/>
      <w:r>
        <w:rPr>
          <w:rFonts w:asciiTheme="majorBidi" w:hAnsiTheme="majorBidi" w:cstheme="majorBidi"/>
          <w:b/>
          <w:bCs/>
          <w:sz w:val="32"/>
          <w:szCs w:val="32"/>
        </w:rPr>
        <w:t>A sustainable</w:t>
      </w:r>
      <w:r w:rsidRPr="00C06B58">
        <w:rPr>
          <w:rFonts w:asciiTheme="majorBidi" w:hAnsiTheme="majorBidi" w:cstheme="majorBidi"/>
          <w:b/>
          <w:bCs/>
          <w:sz w:val="32"/>
          <w:szCs w:val="32"/>
        </w:rPr>
        <w:t xml:space="preserve"> HPTLC Approach for Green Assessment of Tyrosine to Phenylalanine Ratio in Chronic Kidney Disease</w:t>
      </w:r>
    </w:p>
    <w:bookmarkEnd w:id="1"/>
    <w:p w14:paraId="05853DD6" w14:textId="77777777" w:rsidR="00C940DF" w:rsidRDefault="00C940DF" w:rsidP="00C940DF">
      <w:pPr>
        <w:ind w:left="-450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63A1ED9E" w14:textId="77777777" w:rsidR="00C940DF" w:rsidRPr="003166FC" w:rsidRDefault="00C940DF" w:rsidP="00C940DF">
      <w:pPr>
        <w:ind w:left="-450"/>
        <w:jc w:val="center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bookmarkStart w:id="2" w:name="_Hlk170626189"/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Rania M. Kamel</w:t>
      </w: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a</w:t>
      </w: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, Fatma A. M. Abdel-</w:t>
      </w:r>
      <w:proofErr w:type="spellStart"/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aal</w:t>
      </w: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,*</w:t>
      </w: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, </w:t>
      </w:r>
      <w:bookmarkStart w:id="3" w:name="_Hlk123767785"/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Mostafa M. Osman</w:t>
      </w: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b</w:t>
      </w: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, </w:t>
      </w:r>
      <w:proofErr w:type="spellStart"/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Fardous</w:t>
      </w:r>
      <w:proofErr w:type="spellEnd"/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A. Mohamed</w:t>
      </w:r>
      <w:bookmarkEnd w:id="3"/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a</w:t>
      </w: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, Abdel-</w:t>
      </w:r>
      <w:proofErr w:type="spellStart"/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Maaboud</w:t>
      </w:r>
      <w:proofErr w:type="spellEnd"/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I. Mohamed</w:t>
      </w: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a</w:t>
      </w: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</w:t>
      </w:r>
    </w:p>
    <w:bookmarkEnd w:id="0"/>
    <w:bookmarkEnd w:id="2"/>
    <w:p w14:paraId="5625AD0D" w14:textId="77777777" w:rsidR="00C940DF" w:rsidRPr="003166FC" w:rsidRDefault="00C940DF" w:rsidP="00C940DF">
      <w:pPr>
        <w:ind w:left="-45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7E6C9FB7" w14:textId="77777777" w:rsidR="00C940DF" w:rsidRDefault="00C940DF" w:rsidP="00C940DF">
      <w:pPr>
        <w:ind w:left="-450"/>
        <w:jc w:val="center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 xml:space="preserve">a </w:t>
      </w: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Pharmaceutical Analytical Chemistry Department, Faculty of Pharmacy, Assiut University, 71526 Assiut, Egypt.</w:t>
      </w:r>
    </w:p>
    <w:p w14:paraId="28382113" w14:textId="77777777" w:rsidR="00C940DF" w:rsidRPr="003166FC" w:rsidRDefault="00C940DF" w:rsidP="00C940DF">
      <w:pPr>
        <w:ind w:left="-450"/>
        <w:jc w:val="center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 xml:space="preserve">b </w:t>
      </w: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Urology Department, Faculty of Medicine, Al-Azhar University, Assiut, Egypt.</w:t>
      </w:r>
    </w:p>
    <w:p w14:paraId="0C599778" w14:textId="77777777" w:rsidR="00C940DF" w:rsidRPr="003166FC" w:rsidRDefault="00C940DF" w:rsidP="00C940DF">
      <w:pPr>
        <w:ind w:left="-450"/>
        <w:jc w:val="center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64148798" w14:textId="77777777" w:rsidR="00C940DF" w:rsidRPr="003166FC" w:rsidRDefault="00C940DF" w:rsidP="00C940DF">
      <w:pPr>
        <w:ind w:left="-450"/>
        <w:jc w:val="both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02A2CA7C" w14:textId="77777777" w:rsidR="00C940DF" w:rsidRPr="003166FC" w:rsidRDefault="00C940DF" w:rsidP="00C940DF">
      <w:pPr>
        <w:ind w:left="-450"/>
        <w:jc w:val="both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* Corresponding author</w:t>
      </w:r>
    </w:p>
    <w:p w14:paraId="3A3E989E" w14:textId="77777777" w:rsidR="00C940DF" w:rsidRPr="003166FC" w:rsidRDefault="00C940DF" w:rsidP="00C940DF">
      <w:pPr>
        <w:spacing w:after="0" w:line="360" w:lineRule="auto"/>
        <w:ind w:left="-450"/>
        <w:jc w:val="both"/>
        <w:rPr>
          <w:rFonts w:asciiTheme="majorBidi" w:eastAsia="Times New Roman" w:hAnsiTheme="majorBidi" w:cstheme="majorBidi"/>
          <w:sz w:val="24"/>
          <w:szCs w:val="24"/>
          <w:lang w:eastAsia="en-GB" w:bidi="ar-EG"/>
        </w:rPr>
      </w:pPr>
      <w:r w:rsidRPr="003166FC">
        <w:rPr>
          <w:rFonts w:asciiTheme="majorBidi" w:eastAsia="Times New Roman" w:hAnsiTheme="majorBidi" w:cstheme="majorBidi"/>
          <w:b/>
          <w:sz w:val="24"/>
          <w:szCs w:val="24"/>
          <w:lang w:eastAsia="en-GB"/>
        </w:rPr>
        <w:t xml:space="preserve">E-mail address: </w:t>
      </w:r>
      <w:r>
        <w:rPr>
          <w:rFonts w:asciiTheme="majorBidi" w:eastAsia="Calibri" w:hAnsiTheme="majorBidi" w:cstheme="majorBidi"/>
          <w:b/>
          <w:bCs/>
          <w:color w:val="0000FF"/>
          <w:sz w:val="24"/>
          <w:szCs w:val="24"/>
          <w:u w:val="single"/>
        </w:rPr>
        <w:t>Fatmamoustafa@aun.edu.eg</w:t>
      </w:r>
    </w:p>
    <w:p w14:paraId="0E71A744" w14:textId="77777777" w:rsidR="00C940DF" w:rsidRPr="003166FC" w:rsidRDefault="00C940DF" w:rsidP="00C940DF">
      <w:pPr>
        <w:autoSpaceDE w:val="0"/>
        <w:autoSpaceDN w:val="0"/>
        <w:adjustRightInd w:val="0"/>
        <w:spacing w:after="0" w:line="360" w:lineRule="auto"/>
        <w:ind w:left="-450"/>
        <w:rPr>
          <w:rFonts w:asciiTheme="majorBidi" w:eastAsia="Times New Roman" w:hAnsiTheme="majorBidi" w:cstheme="majorBidi"/>
          <w:b/>
          <w:bCs/>
          <w:iCs/>
          <w:color w:val="0000FF" w:themeColor="hyperlink"/>
          <w:sz w:val="24"/>
          <w:szCs w:val="24"/>
          <w:lang w:val="en-US"/>
        </w:rPr>
      </w:pPr>
      <w:r w:rsidRPr="003166FC">
        <w:rPr>
          <w:rFonts w:asciiTheme="majorBidi" w:eastAsia="Times New Roman" w:hAnsiTheme="majorBidi" w:cstheme="majorBidi"/>
          <w:b/>
          <w:bCs/>
          <w:iCs/>
          <w:sz w:val="24"/>
          <w:szCs w:val="24"/>
        </w:rPr>
        <w:t xml:space="preserve">Tel: </w:t>
      </w:r>
      <w:r w:rsidRPr="003166FC">
        <w:rPr>
          <w:rFonts w:asciiTheme="majorBidi" w:eastAsia="Times New Roman" w:hAnsiTheme="majorBidi" w:cstheme="majorBidi"/>
          <w:b/>
          <w:bCs/>
          <w:iCs/>
          <w:color w:val="0000FF" w:themeColor="hyperlink"/>
          <w:sz w:val="24"/>
          <w:szCs w:val="24"/>
        </w:rPr>
        <w:t>+20 882 411009</w:t>
      </w:r>
    </w:p>
    <w:p w14:paraId="392A9938" w14:textId="77777777" w:rsidR="00C940DF" w:rsidRPr="003166FC" w:rsidRDefault="00C940DF" w:rsidP="00C940DF">
      <w:pPr>
        <w:autoSpaceDE w:val="0"/>
        <w:autoSpaceDN w:val="0"/>
        <w:adjustRightInd w:val="0"/>
        <w:spacing w:after="0" w:line="360" w:lineRule="auto"/>
        <w:ind w:left="-450"/>
        <w:rPr>
          <w:rFonts w:asciiTheme="majorBidi" w:eastAsia="Times New Roman" w:hAnsiTheme="majorBidi" w:cstheme="majorBidi"/>
          <w:b/>
          <w:bCs/>
          <w:iCs/>
          <w:color w:val="0000FF" w:themeColor="hyperlink"/>
          <w:sz w:val="24"/>
          <w:szCs w:val="24"/>
        </w:rPr>
      </w:pPr>
      <w:r w:rsidRPr="003166FC">
        <w:rPr>
          <w:rFonts w:asciiTheme="majorBidi" w:eastAsia="Times New Roman" w:hAnsiTheme="majorBidi" w:cstheme="majorBidi"/>
          <w:b/>
          <w:bCs/>
          <w:iCs/>
          <w:sz w:val="24"/>
          <w:szCs w:val="24"/>
        </w:rPr>
        <w:t xml:space="preserve">Fax: </w:t>
      </w:r>
      <w:r w:rsidRPr="003166FC">
        <w:rPr>
          <w:rFonts w:asciiTheme="majorBidi" w:eastAsia="Times New Roman" w:hAnsiTheme="majorBidi" w:cstheme="majorBidi"/>
          <w:b/>
          <w:bCs/>
          <w:iCs/>
          <w:color w:val="0000FF" w:themeColor="hyperlink"/>
          <w:sz w:val="24"/>
          <w:szCs w:val="24"/>
        </w:rPr>
        <w:t xml:space="preserve">+20 882 345631 </w:t>
      </w:r>
    </w:p>
    <w:p w14:paraId="3244D80E" w14:textId="77777777" w:rsidR="00C940DF" w:rsidRPr="003166FC" w:rsidRDefault="00C940DF" w:rsidP="00C940DF">
      <w:pPr>
        <w:ind w:left="-45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</w:p>
    <w:p w14:paraId="16215B58" w14:textId="77777777" w:rsidR="00C940DF" w:rsidRPr="003166FC" w:rsidRDefault="00C940DF" w:rsidP="00C940DF">
      <w:pPr>
        <w:ind w:left="-450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Keywords: </w:t>
      </w:r>
    </w:p>
    <w:p w14:paraId="18B9F2AC" w14:textId="77777777" w:rsidR="00C940DF" w:rsidRPr="003166FC" w:rsidRDefault="00C940DF" w:rsidP="00C940DF">
      <w:pPr>
        <w:ind w:left="-450"/>
        <w:jc w:val="both"/>
        <w:rPr>
          <w:rFonts w:ascii="Arial Narrow" w:eastAsia="Calibri" w:hAnsi="Arial Narrow" w:cstheme="majorBidi"/>
          <w:color w:val="000000"/>
          <w:sz w:val="24"/>
          <w:szCs w:val="24"/>
        </w:rPr>
      </w:pPr>
      <w:r w:rsidRPr="003166FC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Biomarkers; Chronic kidney disease; HPTLC; Phenylalanine; Serum samples; Tyrosine</w:t>
      </w:r>
    </w:p>
    <w:p w14:paraId="163BC25A" w14:textId="77777777" w:rsidR="000E61D6" w:rsidRDefault="000E61D6">
      <w:pPr>
        <w:spacing w:after="200" w:line="276" w:lineRule="auto"/>
      </w:pPr>
      <w:r>
        <w:br w:type="page"/>
      </w:r>
    </w:p>
    <w:p w14:paraId="0D9BB0B1" w14:textId="6F02CD1C" w:rsidR="000E61D6" w:rsidRPr="00C940DF" w:rsidRDefault="000E61D6" w:rsidP="000E61D6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C00000"/>
          <w:sz w:val="24"/>
          <w:szCs w:val="24"/>
        </w:rPr>
        <w:lastRenderedPageBreak/>
        <w:drawing>
          <wp:anchor distT="0" distB="0" distL="114300" distR="114300" simplePos="0" relativeHeight="251658752" behindDoc="0" locked="0" layoutInCell="1" allowOverlap="1" wp14:anchorId="3978AB4A" wp14:editId="411273C6">
            <wp:simplePos x="0" y="0"/>
            <wp:positionH relativeFrom="column">
              <wp:posOffset>771525</wp:posOffset>
            </wp:positionH>
            <wp:positionV relativeFrom="paragraph">
              <wp:posOffset>154305</wp:posOffset>
            </wp:positionV>
            <wp:extent cx="4234681" cy="3752850"/>
            <wp:effectExtent l="19050" t="19050" r="13970" b="19050"/>
            <wp:wrapNone/>
            <wp:docPr id="14765701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681" cy="375285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28D64068" w14:textId="77777777" w:rsidR="000E61D6" w:rsidRDefault="000E61D6" w:rsidP="000E61D6"/>
    <w:p w14:paraId="3E71A1E9" w14:textId="53F7FA05" w:rsidR="000E61D6" w:rsidRPr="00137E22" w:rsidRDefault="000E61D6" w:rsidP="000E61D6"/>
    <w:p w14:paraId="285D301A" w14:textId="77777777" w:rsidR="000E61D6" w:rsidRPr="00137E22" w:rsidRDefault="000E61D6" w:rsidP="000E61D6"/>
    <w:p w14:paraId="1A0B21BA" w14:textId="5C8080A3" w:rsidR="000E61D6" w:rsidRPr="00137E22" w:rsidRDefault="000E61D6" w:rsidP="000E61D6"/>
    <w:p w14:paraId="38198C9A" w14:textId="0F8EA955" w:rsidR="000E61D6" w:rsidRPr="00137E22" w:rsidRDefault="000E61D6" w:rsidP="000E61D6"/>
    <w:p w14:paraId="4733B3FB" w14:textId="77777777" w:rsidR="000E61D6" w:rsidRPr="00137E22" w:rsidRDefault="000E61D6" w:rsidP="000E61D6"/>
    <w:p w14:paraId="258C7B54" w14:textId="77777777" w:rsidR="000E61D6" w:rsidRPr="00137E22" w:rsidRDefault="000E61D6" w:rsidP="000E61D6"/>
    <w:p w14:paraId="19640283" w14:textId="77777777" w:rsidR="000E61D6" w:rsidRPr="00137E22" w:rsidRDefault="000E61D6" w:rsidP="000E61D6"/>
    <w:p w14:paraId="2CC10986" w14:textId="77777777" w:rsidR="000E61D6" w:rsidRPr="00137E22" w:rsidRDefault="000E61D6" w:rsidP="000E61D6"/>
    <w:p w14:paraId="04971A6C" w14:textId="77777777" w:rsidR="000E61D6" w:rsidRPr="00137E22" w:rsidRDefault="000E61D6" w:rsidP="000E61D6"/>
    <w:p w14:paraId="33DD5250" w14:textId="77777777" w:rsidR="000E61D6" w:rsidRPr="00137E22" w:rsidRDefault="000E61D6" w:rsidP="000E61D6"/>
    <w:p w14:paraId="4CAB9FED" w14:textId="77777777" w:rsidR="000E61D6" w:rsidRPr="00137E22" w:rsidRDefault="000E61D6" w:rsidP="000E61D6"/>
    <w:p w14:paraId="6F233145" w14:textId="77777777" w:rsidR="000E61D6" w:rsidRDefault="000E61D6" w:rsidP="000E61D6"/>
    <w:p w14:paraId="34260CAB" w14:textId="2A35C05A" w:rsidR="000E61D6" w:rsidRPr="00137E22" w:rsidRDefault="000E61D6" w:rsidP="000E61D6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tab/>
      </w:r>
      <w:r w:rsidRPr="00137E22">
        <w:rPr>
          <w:rFonts w:asciiTheme="majorBidi" w:hAnsiTheme="majorBidi" w:cstheme="majorBidi"/>
          <w:b/>
          <w:bCs/>
          <w:sz w:val="28"/>
          <w:szCs w:val="28"/>
        </w:rPr>
        <w:t xml:space="preserve">Fig. </w:t>
      </w:r>
      <w:r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137E22">
        <w:rPr>
          <w:rFonts w:asciiTheme="majorBidi" w:hAnsiTheme="majorBidi" w:cstheme="majorBidi"/>
          <w:b/>
          <w:bCs/>
          <w:sz w:val="28"/>
          <w:szCs w:val="28"/>
        </w:rPr>
        <w:t xml:space="preserve">S: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Two-dimensional TLC densitograms </w:t>
      </w:r>
      <w:r w:rsidRPr="00137E22">
        <w:rPr>
          <w:rFonts w:asciiTheme="majorBidi" w:hAnsiTheme="majorBidi" w:cstheme="majorBidi"/>
          <w:b/>
          <w:bCs/>
          <w:sz w:val="28"/>
          <w:szCs w:val="28"/>
        </w:rPr>
        <w:t>displays blank serum sample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32C0C57A" w14:textId="77777777" w:rsidR="000E61D6" w:rsidRPr="00137E22" w:rsidRDefault="000E61D6" w:rsidP="000E61D6">
      <w:pPr>
        <w:tabs>
          <w:tab w:val="left" w:pos="1530"/>
        </w:tabs>
      </w:pPr>
    </w:p>
    <w:p w14:paraId="1543F20A" w14:textId="4EFB3562" w:rsidR="00C940DF" w:rsidRDefault="00C940DF">
      <w:pPr>
        <w:spacing w:after="200" w:line="276" w:lineRule="auto"/>
      </w:pPr>
      <w:r>
        <w:br w:type="page"/>
      </w:r>
    </w:p>
    <w:p w14:paraId="2372CAAA" w14:textId="77777777" w:rsidR="00C940DF" w:rsidRDefault="00C940DF" w:rsidP="00C940DF">
      <w:pPr>
        <w:rPr>
          <w:noProof/>
        </w:rPr>
      </w:pPr>
    </w:p>
    <w:p w14:paraId="05D5AF15" w14:textId="77777777" w:rsidR="00C940DF" w:rsidRDefault="00C940DF" w:rsidP="00C940DF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31EB1A84" wp14:editId="23650E1A">
            <wp:extent cx="5943600" cy="3863340"/>
            <wp:effectExtent l="19050" t="19050" r="19050" b="22860"/>
            <wp:docPr id="20172472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334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1AA6B81" w14:textId="49D31D16" w:rsidR="00C940DF" w:rsidRDefault="00C940DF" w:rsidP="00C940DF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940DF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E61D6">
        <w:rPr>
          <w:rFonts w:asciiTheme="majorBidi" w:hAnsiTheme="majorBidi" w:cstheme="majorBidi"/>
          <w:b/>
          <w:bCs/>
          <w:sz w:val="24"/>
          <w:szCs w:val="24"/>
        </w:rPr>
        <w:t>2S</w:t>
      </w:r>
      <w:r w:rsidRPr="00C940DF">
        <w:rPr>
          <w:rFonts w:asciiTheme="majorBidi" w:hAnsiTheme="majorBidi" w:cstheme="majorBidi"/>
          <w:b/>
          <w:bCs/>
          <w:sz w:val="24"/>
          <w:szCs w:val="24"/>
        </w:rPr>
        <w:t xml:space="preserve">: Three-dimensional TLC </w:t>
      </w:r>
      <w:proofErr w:type="spellStart"/>
      <w:r w:rsidRPr="00C940DF">
        <w:rPr>
          <w:rFonts w:asciiTheme="majorBidi" w:hAnsiTheme="majorBidi" w:cstheme="majorBidi"/>
          <w:b/>
          <w:bCs/>
          <w:sz w:val="24"/>
          <w:szCs w:val="24"/>
        </w:rPr>
        <w:t>densitogram</w:t>
      </w:r>
      <w:proofErr w:type="spellEnd"/>
      <w:r w:rsidRPr="00C940DF">
        <w:rPr>
          <w:rFonts w:asciiTheme="majorBidi" w:hAnsiTheme="majorBidi" w:cstheme="majorBidi"/>
          <w:b/>
          <w:bCs/>
          <w:sz w:val="24"/>
          <w:szCs w:val="24"/>
        </w:rPr>
        <w:t xml:space="preserve"> of mixture containing different concentrations of (</w:t>
      </w:r>
      <w:r w:rsidRPr="00C940DF">
        <w:rPr>
          <w:rFonts w:ascii="Times New Roman" w:hAnsi="Times New Roman" w:cs="Times New Roman"/>
          <w:b/>
          <w:bCs/>
          <w:sz w:val="24"/>
          <w:szCs w:val="24"/>
        </w:rPr>
        <w:t>50-700 ng band</w:t>
      </w:r>
      <w:r w:rsidRPr="00C940D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Pr="00C940D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C940DF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proofErr w:type="spellStart"/>
      <w:r w:rsidRPr="00C940DF">
        <w:rPr>
          <w:rFonts w:asciiTheme="majorBidi" w:hAnsiTheme="majorBidi" w:cstheme="majorBidi"/>
          <w:b/>
          <w:bCs/>
          <w:sz w:val="24"/>
          <w:szCs w:val="24"/>
        </w:rPr>
        <w:t>Phe</w:t>
      </w:r>
      <w:proofErr w:type="spellEnd"/>
      <w:r w:rsidRPr="00C940DF">
        <w:rPr>
          <w:rFonts w:asciiTheme="majorBidi" w:hAnsiTheme="majorBidi" w:cstheme="majorBidi"/>
          <w:b/>
          <w:bCs/>
          <w:sz w:val="24"/>
          <w:szCs w:val="24"/>
        </w:rPr>
        <w:t xml:space="preserve"> (0.53) and (50-600 ng bang</w:t>
      </w:r>
      <w:r w:rsidRPr="00C940D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1</w:t>
      </w:r>
      <w:r w:rsidRPr="00C940DF">
        <w:rPr>
          <w:rFonts w:asciiTheme="majorBidi" w:hAnsiTheme="majorBidi" w:cstheme="majorBidi"/>
          <w:b/>
          <w:bCs/>
          <w:sz w:val="24"/>
          <w:szCs w:val="24"/>
        </w:rPr>
        <w:t>) for Tyr (0.39) using acetonitrile: ethanol: 25% ammonia solution: ethyl acetate (6.5:1.5:1:0.5 v/v/v/v)</w:t>
      </w:r>
      <w:r w:rsidRPr="00C940D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Pr="00C940DF">
        <w:rPr>
          <w:rFonts w:asciiTheme="majorBidi" w:hAnsiTheme="majorBidi" w:cstheme="majorBidi"/>
          <w:b/>
          <w:bCs/>
          <w:sz w:val="24"/>
          <w:szCs w:val="24"/>
        </w:rPr>
        <w:t>at 210 nm.</w:t>
      </w:r>
    </w:p>
    <w:p w14:paraId="2CF39F30" w14:textId="430FBF17" w:rsidR="00137E22" w:rsidRDefault="00137E22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166DC02" w14:textId="3D5FE15B" w:rsidR="00137E22" w:rsidRPr="00137E22" w:rsidRDefault="00137E22" w:rsidP="000E61D6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7C0FF88A" w14:textId="5212FA5D" w:rsidR="00137E22" w:rsidRPr="00137E22" w:rsidRDefault="00137E22" w:rsidP="00137E22">
      <w:pPr>
        <w:tabs>
          <w:tab w:val="left" w:pos="1530"/>
        </w:tabs>
      </w:pPr>
    </w:p>
    <w:sectPr w:rsidR="00137E22" w:rsidRPr="00137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87914"/>
    <w:rsid w:val="000E61D6"/>
    <w:rsid w:val="00137E22"/>
    <w:rsid w:val="002A588B"/>
    <w:rsid w:val="002B7F63"/>
    <w:rsid w:val="004F2655"/>
    <w:rsid w:val="00976E0C"/>
    <w:rsid w:val="00A87914"/>
    <w:rsid w:val="00C940DF"/>
    <w:rsid w:val="00D161A8"/>
    <w:rsid w:val="00E170EB"/>
    <w:rsid w:val="00F3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AAE3E"/>
  <w15:chartTrackingRefBased/>
  <w15:docId w15:val="{12D4E68A-9BCB-4682-BA0E-B9C1A1967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0DF"/>
    <w:pPr>
      <w:spacing w:after="160" w:line="259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9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9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914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9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914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9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9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9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9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91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91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914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914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914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9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9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9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9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9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9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9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9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9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9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9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91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91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91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91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Fatma AlZahraa Moustafa</dc:creator>
  <cp:keywords/>
  <dc:description/>
  <cp:lastModifiedBy>Dr Fatma AlZahraa Moustafa</cp:lastModifiedBy>
  <cp:revision>7</cp:revision>
  <dcterms:created xsi:type="dcterms:W3CDTF">2024-09-01T00:21:00Z</dcterms:created>
  <dcterms:modified xsi:type="dcterms:W3CDTF">2024-09-18T08:44:00Z</dcterms:modified>
</cp:coreProperties>
</file>